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639E0" w14:textId="77777777" w:rsidR="000F39D7" w:rsidRDefault="000F39D7" w:rsidP="000F39D7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132881">
        <w:rPr>
          <w:rFonts w:ascii="Times New Roman" w:hAnsi="Times New Roman" w:cs="Times New Roman"/>
          <w:sz w:val="24"/>
          <w:szCs w:val="28"/>
        </w:rPr>
        <w:t>Supplementary table1 participant ophthalmic characteristic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9"/>
        <w:gridCol w:w="1003"/>
      </w:tblGrid>
      <w:tr w:rsidR="000F39D7" w:rsidRPr="005841CE" w14:paraId="492BB8ED" w14:textId="77777777" w:rsidTr="00EA7058">
        <w:trPr>
          <w:trHeight w:val="27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77113B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DCC984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0F39D7" w:rsidRPr="005841CE" w14:paraId="68115086" w14:textId="77777777" w:rsidTr="00EA7058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622C33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Drus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A465AAC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0F39D7" w:rsidRPr="005841CE" w14:paraId="56162A6E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7B4B0EED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Macular degeneration</w:t>
            </w:r>
          </w:p>
        </w:tc>
        <w:tc>
          <w:tcPr>
            <w:tcW w:w="0" w:type="auto"/>
            <w:noWrap/>
            <w:hideMark/>
          </w:tcPr>
          <w:p w14:paraId="098889AB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F39D7" w:rsidRPr="005841CE" w14:paraId="4AE0CED9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2B66987A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EpiretinaI</w:t>
            </w:r>
            <w:proofErr w:type="spellEnd"/>
            <w:r w:rsidRPr="00132881">
              <w:rPr>
                <w:rFonts w:ascii="Times New Roman" w:hAnsi="Times New Roman" w:cs="Times New Roman"/>
                <w:sz w:val="24"/>
                <w:szCs w:val="24"/>
              </w:rPr>
              <w:t xml:space="preserve"> membrane</w:t>
            </w:r>
          </w:p>
        </w:tc>
        <w:tc>
          <w:tcPr>
            <w:tcW w:w="0" w:type="auto"/>
            <w:noWrap/>
            <w:hideMark/>
          </w:tcPr>
          <w:p w14:paraId="19F443FC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0F39D7" w:rsidRPr="005841CE" w14:paraId="28BF63F3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2D6C2C6E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High Myopia</w:t>
            </w:r>
          </w:p>
        </w:tc>
        <w:tc>
          <w:tcPr>
            <w:tcW w:w="0" w:type="auto"/>
            <w:noWrap/>
            <w:hideMark/>
          </w:tcPr>
          <w:p w14:paraId="29F14A62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F39D7" w:rsidRPr="005841CE" w14:paraId="3E2E4888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516A2CA8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Macular vitreous warts</w:t>
            </w:r>
          </w:p>
        </w:tc>
        <w:tc>
          <w:tcPr>
            <w:tcW w:w="0" w:type="auto"/>
            <w:noWrap/>
            <w:hideMark/>
          </w:tcPr>
          <w:p w14:paraId="713FF887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F39D7" w:rsidRPr="005841CE" w14:paraId="776A46D5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10A15C0E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Microvesicle</w:t>
            </w:r>
            <w:proofErr w:type="spellEnd"/>
          </w:p>
        </w:tc>
        <w:tc>
          <w:tcPr>
            <w:tcW w:w="0" w:type="auto"/>
            <w:noWrap/>
            <w:hideMark/>
          </w:tcPr>
          <w:p w14:paraId="195545FA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F39D7" w:rsidRPr="005841CE" w14:paraId="15200350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432C505D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Macular edema</w:t>
            </w:r>
          </w:p>
        </w:tc>
        <w:tc>
          <w:tcPr>
            <w:tcW w:w="0" w:type="auto"/>
            <w:noWrap/>
            <w:hideMark/>
          </w:tcPr>
          <w:p w14:paraId="1613EAB6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39D7" w:rsidRPr="005841CE" w14:paraId="0E582A75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082BDA93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Exudative</w:t>
            </w:r>
          </w:p>
        </w:tc>
        <w:tc>
          <w:tcPr>
            <w:tcW w:w="0" w:type="auto"/>
            <w:noWrap/>
            <w:hideMark/>
          </w:tcPr>
          <w:p w14:paraId="156CE9F5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39D7" w:rsidRPr="005841CE" w14:paraId="13AF6A00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676184CC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Vitreous Degeneration</w:t>
            </w:r>
          </w:p>
        </w:tc>
        <w:tc>
          <w:tcPr>
            <w:tcW w:w="0" w:type="auto"/>
            <w:noWrap/>
            <w:hideMark/>
          </w:tcPr>
          <w:p w14:paraId="23306C17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F39D7" w:rsidRPr="005841CE" w14:paraId="4315B2DD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4B824BF4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Fundus Hemorrhage </w:t>
            </w:r>
          </w:p>
        </w:tc>
        <w:tc>
          <w:tcPr>
            <w:tcW w:w="0" w:type="auto"/>
            <w:noWrap/>
            <w:hideMark/>
          </w:tcPr>
          <w:p w14:paraId="60A8B431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F39D7" w:rsidRPr="005841CE" w14:paraId="0EEF76E3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327B93D0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Ar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venous</w:t>
            </w: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 xml:space="preserve"> abnormal</w:t>
            </w:r>
          </w:p>
        </w:tc>
        <w:tc>
          <w:tcPr>
            <w:tcW w:w="0" w:type="auto"/>
            <w:noWrap/>
            <w:hideMark/>
          </w:tcPr>
          <w:p w14:paraId="49E26FFF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F39D7" w:rsidRPr="005841CE" w14:paraId="3254A180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13B08F80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Posterior vitreous detachment</w:t>
            </w:r>
          </w:p>
        </w:tc>
        <w:tc>
          <w:tcPr>
            <w:tcW w:w="0" w:type="auto"/>
            <w:noWrap/>
            <w:hideMark/>
          </w:tcPr>
          <w:p w14:paraId="777DDB57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F39D7" w:rsidRPr="005841CE" w14:paraId="7CADB133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73C47FF1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 xml:space="preserve">Macular </w:t>
            </w:r>
            <w:proofErr w:type="spellStart"/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microvesicl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46D3596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F39D7" w:rsidRPr="005841CE" w14:paraId="3E34D96E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2E73FF71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Vesicles</w:t>
            </w:r>
          </w:p>
        </w:tc>
        <w:tc>
          <w:tcPr>
            <w:tcW w:w="0" w:type="auto"/>
            <w:noWrap/>
            <w:hideMark/>
          </w:tcPr>
          <w:p w14:paraId="331B6D17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F39D7" w:rsidRPr="005841CE" w14:paraId="1AAD95BF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0C863525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Irregular pigment epithelium</w:t>
            </w:r>
          </w:p>
        </w:tc>
        <w:tc>
          <w:tcPr>
            <w:tcW w:w="0" w:type="auto"/>
            <w:noWrap/>
            <w:hideMark/>
          </w:tcPr>
          <w:p w14:paraId="13B17A4D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F39D7" w:rsidRPr="005841CE" w14:paraId="287631E1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10567597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Cotton-wool spot</w:t>
            </w:r>
          </w:p>
        </w:tc>
        <w:tc>
          <w:tcPr>
            <w:tcW w:w="0" w:type="auto"/>
            <w:noWrap/>
            <w:hideMark/>
          </w:tcPr>
          <w:p w14:paraId="5FE9D3FB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39D7" w:rsidRPr="005841CE" w14:paraId="58E18773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59645B94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 xml:space="preserve">Branch </w:t>
            </w:r>
            <w:proofErr w:type="spellStart"/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retinaI</w:t>
            </w:r>
            <w:proofErr w:type="spellEnd"/>
            <w:r w:rsidRPr="00132881">
              <w:rPr>
                <w:rFonts w:ascii="Times New Roman" w:hAnsi="Times New Roman" w:cs="Times New Roman"/>
                <w:sz w:val="24"/>
                <w:szCs w:val="24"/>
              </w:rPr>
              <w:t xml:space="preserve"> vein </w:t>
            </w:r>
            <w:proofErr w:type="spellStart"/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occIus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7A1A2A9B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39D7" w:rsidRPr="005841CE" w14:paraId="4FA029A7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5F162C74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Fundus changes</w:t>
            </w:r>
          </w:p>
        </w:tc>
        <w:tc>
          <w:tcPr>
            <w:tcW w:w="0" w:type="auto"/>
            <w:noWrap/>
            <w:hideMark/>
          </w:tcPr>
          <w:p w14:paraId="70B44AA2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39D7" w:rsidRPr="005841CE" w14:paraId="0B93E464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4E6ACECC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Choroidal vascular atrophies</w:t>
            </w:r>
          </w:p>
        </w:tc>
        <w:tc>
          <w:tcPr>
            <w:tcW w:w="0" w:type="auto"/>
            <w:noWrap/>
            <w:hideMark/>
          </w:tcPr>
          <w:p w14:paraId="728C4DDC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39D7" w:rsidRPr="005841CE" w14:paraId="1F6B18A6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43AD805B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Cataracts</w:t>
            </w:r>
          </w:p>
        </w:tc>
        <w:tc>
          <w:tcPr>
            <w:tcW w:w="0" w:type="auto"/>
            <w:noWrap/>
            <w:hideMark/>
          </w:tcPr>
          <w:p w14:paraId="72220D74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39D7" w:rsidRPr="005841CE" w14:paraId="41B4A6E9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6A9D555E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Large optic cup</w:t>
            </w:r>
          </w:p>
        </w:tc>
        <w:tc>
          <w:tcPr>
            <w:tcW w:w="0" w:type="auto"/>
            <w:noWrap/>
            <w:hideMark/>
          </w:tcPr>
          <w:p w14:paraId="30E0F8C7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39D7" w:rsidRPr="005841CE" w14:paraId="11B37130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4A741076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Macular fissure</w:t>
            </w:r>
          </w:p>
        </w:tc>
        <w:tc>
          <w:tcPr>
            <w:tcW w:w="0" w:type="auto"/>
            <w:noWrap/>
            <w:hideMark/>
          </w:tcPr>
          <w:p w14:paraId="61A85435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39D7" w:rsidRPr="005841CE" w14:paraId="71E31353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2C0A028D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Macular pucker</w:t>
            </w:r>
          </w:p>
        </w:tc>
        <w:tc>
          <w:tcPr>
            <w:tcW w:w="0" w:type="auto"/>
            <w:noWrap/>
            <w:hideMark/>
          </w:tcPr>
          <w:p w14:paraId="171092F9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39D7" w:rsidRPr="005841CE" w14:paraId="0FF8879D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2F695230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Supratemporal retinal atrophy</w:t>
            </w:r>
          </w:p>
        </w:tc>
        <w:tc>
          <w:tcPr>
            <w:tcW w:w="0" w:type="auto"/>
            <w:noWrap/>
            <w:hideMark/>
          </w:tcPr>
          <w:p w14:paraId="7682B8CD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39D7" w:rsidRPr="005841CE" w14:paraId="7F212239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4C773E51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Indistinct borders of the optic papilla</w:t>
            </w:r>
          </w:p>
        </w:tc>
        <w:tc>
          <w:tcPr>
            <w:tcW w:w="0" w:type="auto"/>
            <w:noWrap/>
            <w:hideMark/>
          </w:tcPr>
          <w:p w14:paraId="159E90AE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39D7" w:rsidRPr="005841CE" w14:paraId="1A846C44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352ADBB2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Retinopathy</w:t>
            </w:r>
          </w:p>
        </w:tc>
        <w:tc>
          <w:tcPr>
            <w:tcW w:w="0" w:type="auto"/>
            <w:noWrap/>
            <w:hideMark/>
          </w:tcPr>
          <w:p w14:paraId="483B0039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39D7" w:rsidRPr="005841CE" w14:paraId="0C68D739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653A3335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Central retinal artery occlusion</w:t>
            </w:r>
          </w:p>
        </w:tc>
        <w:tc>
          <w:tcPr>
            <w:tcW w:w="0" w:type="auto"/>
            <w:noWrap/>
            <w:hideMark/>
          </w:tcPr>
          <w:p w14:paraId="04CB758A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39D7" w:rsidRPr="005841CE" w14:paraId="2687E9D4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2D156001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tinoschisis</w:t>
            </w:r>
          </w:p>
        </w:tc>
        <w:tc>
          <w:tcPr>
            <w:tcW w:w="0" w:type="auto"/>
            <w:noWrap/>
            <w:hideMark/>
          </w:tcPr>
          <w:p w14:paraId="2810C5FB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39D7" w:rsidRPr="005841CE" w14:paraId="10E9D201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472233F8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Tilt of disk</w:t>
            </w:r>
          </w:p>
        </w:tc>
        <w:tc>
          <w:tcPr>
            <w:tcW w:w="0" w:type="auto"/>
            <w:noWrap/>
            <w:hideMark/>
          </w:tcPr>
          <w:p w14:paraId="063095A7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39D7" w:rsidRPr="005841CE" w14:paraId="271432A9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752A3BE3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Diabetic retinopathy</w:t>
            </w:r>
          </w:p>
        </w:tc>
        <w:tc>
          <w:tcPr>
            <w:tcW w:w="0" w:type="auto"/>
            <w:noWrap/>
            <w:hideMark/>
          </w:tcPr>
          <w:p w14:paraId="70487743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39D7" w:rsidRPr="005841CE" w14:paraId="749FA61B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4CE857D5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Ellipsoid zone absence</w:t>
            </w:r>
          </w:p>
        </w:tc>
        <w:tc>
          <w:tcPr>
            <w:tcW w:w="0" w:type="auto"/>
            <w:noWrap/>
            <w:hideMark/>
          </w:tcPr>
          <w:p w14:paraId="087E6970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39D7" w:rsidRPr="005841CE" w14:paraId="7A7EDECD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2BB45165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Microaneurysm</w:t>
            </w: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Exudative</w:t>
            </w:r>
          </w:p>
        </w:tc>
        <w:tc>
          <w:tcPr>
            <w:tcW w:w="0" w:type="auto"/>
            <w:noWrap/>
            <w:hideMark/>
          </w:tcPr>
          <w:p w14:paraId="3FA365A2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39D7" w:rsidRPr="005841CE" w14:paraId="308A4F7D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70364E57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Inner lamellar macular holes</w:t>
            </w:r>
          </w:p>
        </w:tc>
        <w:tc>
          <w:tcPr>
            <w:tcW w:w="0" w:type="auto"/>
            <w:noWrap/>
            <w:hideMark/>
          </w:tcPr>
          <w:p w14:paraId="6E6840C9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39D7" w:rsidRPr="005841CE" w14:paraId="44ED3F06" w14:textId="77777777" w:rsidTr="00EA7058">
        <w:trPr>
          <w:trHeight w:val="278"/>
        </w:trPr>
        <w:tc>
          <w:tcPr>
            <w:tcW w:w="0" w:type="auto"/>
            <w:noWrap/>
            <w:hideMark/>
          </w:tcPr>
          <w:p w14:paraId="45183A9D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Foveoschi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4D8D6875" w14:textId="77777777" w:rsidR="000F39D7" w:rsidRPr="00132881" w:rsidRDefault="000F39D7" w:rsidP="00EA70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8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C979FF2" w14:textId="77777777" w:rsidR="000F39D7" w:rsidRDefault="000F39D7" w:rsidP="000F39D7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3FDFEDCA" w14:textId="77777777" w:rsidR="000F39D7" w:rsidRDefault="000F39D7" w:rsidP="000F39D7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C32951">
        <w:rPr>
          <w:rFonts w:ascii="Times New Roman" w:hAnsi="Times New Roman" w:cs="Times New Roman"/>
          <w:sz w:val="24"/>
          <w:szCs w:val="28"/>
        </w:rPr>
        <w:t>Supplementary table</w:t>
      </w:r>
      <w:r>
        <w:rPr>
          <w:rFonts w:ascii="Times New Roman" w:hAnsi="Times New Roman" w:cs="Times New Roman"/>
          <w:sz w:val="24"/>
          <w:szCs w:val="28"/>
        </w:rPr>
        <w:t>2</w:t>
      </w:r>
      <w:r w:rsidRPr="00C3295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T</w:t>
      </w:r>
      <w:r w:rsidRPr="00C32951">
        <w:rPr>
          <w:rFonts w:ascii="Times New Roman" w:hAnsi="Times New Roman" w:cs="Times New Roman"/>
          <w:sz w:val="24"/>
          <w:szCs w:val="28"/>
        </w:rPr>
        <w:t>rain</w:t>
      </w:r>
      <w:r>
        <w:rPr>
          <w:rFonts w:ascii="Times New Roman" w:hAnsi="Times New Roman" w:cs="Times New Roman" w:hint="eastAsia"/>
          <w:sz w:val="24"/>
          <w:szCs w:val="28"/>
        </w:rPr>
        <w:t>ing</w:t>
      </w:r>
      <w:r w:rsidRPr="00C32951">
        <w:rPr>
          <w:rFonts w:ascii="Times New Roman" w:hAnsi="Times New Roman" w:cs="Times New Roman"/>
          <w:sz w:val="24"/>
          <w:szCs w:val="28"/>
        </w:rPr>
        <w:t xml:space="preserve"> and test sets demographic and clinical character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08"/>
        <w:gridCol w:w="1407"/>
        <w:gridCol w:w="1710"/>
        <w:gridCol w:w="1407"/>
        <w:gridCol w:w="747"/>
        <w:gridCol w:w="727"/>
      </w:tblGrid>
      <w:tr w:rsidR="000F39D7" w:rsidRPr="00C32951" w14:paraId="7BD0B4DB" w14:textId="77777777" w:rsidTr="00EA7058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24749" w14:textId="77777777" w:rsidR="000F39D7" w:rsidRPr="00C32951" w:rsidRDefault="000F39D7" w:rsidP="00EA70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7A63" w14:textId="77777777" w:rsidR="000F39D7" w:rsidRPr="00C32951" w:rsidRDefault="000F39D7" w:rsidP="00EA70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908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4EAA8" w14:textId="77777777" w:rsidR="000F39D7" w:rsidRPr="00C32951" w:rsidRDefault="000F39D7" w:rsidP="00EA70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ning set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7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AD578" w14:textId="77777777" w:rsidR="000F39D7" w:rsidRPr="00C32951" w:rsidRDefault="000F39D7" w:rsidP="00EA70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 set(n=1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C3D66" w14:textId="77777777" w:rsidR="000F39D7" w:rsidRPr="00C32951" w:rsidRDefault="000F39D7" w:rsidP="00EA70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C65F9" w14:textId="77777777" w:rsidR="000F39D7" w:rsidRPr="00C32951" w:rsidRDefault="000F39D7" w:rsidP="00EA70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 value </w:t>
            </w:r>
          </w:p>
        </w:tc>
      </w:tr>
      <w:tr w:rsidR="000F39D7" w:rsidRPr="00C32951" w14:paraId="25BB5BFF" w14:textId="77777777" w:rsidTr="00EA7058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26A1" w14:textId="77777777" w:rsidR="000F39D7" w:rsidRPr="00C32951" w:rsidRDefault="000F39D7" w:rsidP="00EA70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age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s, SD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A5B5" w14:textId="77777777" w:rsidR="000F39D7" w:rsidRPr="00EA7058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6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0BF0" w14:textId="77777777" w:rsidR="000F39D7" w:rsidRPr="00EA7058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62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C158" w14:textId="77777777" w:rsidR="000F39D7" w:rsidRPr="00EA7058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83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0791" w14:textId="77777777" w:rsidR="000F39D7" w:rsidRPr="00EA7058" w:rsidRDefault="000F39D7" w:rsidP="00EA70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FACD" w14:textId="77777777" w:rsidR="000F39D7" w:rsidRPr="00EA7058" w:rsidRDefault="000F39D7" w:rsidP="00EA70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F39D7" w:rsidRPr="00C32951" w14:paraId="32781D81" w14:textId="77777777" w:rsidTr="00EA705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1118" w14:textId="77777777" w:rsidR="000F39D7" w:rsidRPr="00C32951" w:rsidRDefault="000F39D7" w:rsidP="00EA70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emale, </w:t>
            </w:r>
            <w:proofErr w:type="gramStart"/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(</w:t>
            </w:r>
            <w:proofErr w:type="gramEnd"/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75D2" w14:textId="77777777" w:rsidR="000F39D7" w:rsidRPr="00EA7058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6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8%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EAA7" w14:textId="77777777" w:rsidR="000F39D7" w:rsidRPr="00EA7058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020E" w14:textId="77777777" w:rsidR="000F39D7" w:rsidRPr="00EA7058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(4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9075" w14:textId="77777777" w:rsidR="000F39D7" w:rsidRPr="00EA7058" w:rsidRDefault="000F39D7" w:rsidP="00EA70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82EA" w14:textId="77777777" w:rsidR="000F39D7" w:rsidRPr="00EA7058" w:rsidRDefault="000F39D7" w:rsidP="00EA70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F39D7" w:rsidRPr="00C32951" w14:paraId="70F06D18" w14:textId="77777777" w:rsidTr="00EA705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B72E" w14:textId="77777777" w:rsidR="000F39D7" w:rsidRPr="00C32951" w:rsidRDefault="000F39D7" w:rsidP="00EA70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26F8" w14:textId="77777777" w:rsidR="000F39D7" w:rsidRPr="00C32951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 (3.00, 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C7F7" w14:textId="77777777" w:rsidR="000F39D7" w:rsidRPr="00C32951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 (5.00, 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40B3" w14:textId="77777777" w:rsidR="000F39D7" w:rsidRPr="00C32951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 (4.00, 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D125" w14:textId="77777777" w:rsidR="000F39D7" w:rsidRPr="00EA7058" w:rsidRDefault="000F39D7" w:rsidP="00EA70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422C" w14:textId="77777777" w:rsidR="000F39D7" w:rsidRPr="00EA7058" w:rsidRDefault="000F39D7" w:rsidP="00EA70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59</w:t>
            </w:r>
          </w:p>
        </w:tc>
      </w:tr>
      <w:tr w:rsidR="000F39D7" w:rsidRPr="00C32951" w14:paraId="47DFE150" w14:textId="77777777" w:rsidTr="00EA705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2D20" w14:textId="77777777" w:rsidR="000F39D7" w:rsidRPr="00C32951" w:rsidRDefault="000F39D7" w:rsidP="00EA70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, yes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04C2" w14:textId="77777777" w:rsidR="000F39D7" w:rsidRPr="00EA7058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%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620A" w14:textId="77777777" w:rsidR="000F39D7" w:rsidRPr="00EA7058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%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F220" w14:textId="77777777" w:rsidR="000F39D7" w:rsidRPr="00EA7058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%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7CF5" w14:textId="77777777" w:rsidR="000F39D7" w:rsidRPr="00EA7058" w:rsidRDefault="000F39D7" w:rsidP="00EA70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99D8" w14:textId="77777777" w:rsidR="000F39D7" w:rsidRPr="00EA7058" w:rsidRDefault="000F39D7" w:rsidP="00EA70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F39D7" w:rsidRPr="00C32951" w14:paraId="44107402" w14:textId="77777777" w:rsidTr="00EA705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9ED7" w14:textId="77777777" w:rsidR="000F39D7" w:rsidRPr="00C32951" w:rsidRDefault="000F39D7" w:rsidP="00EA70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pertension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83B5" w14:textId="77777777" w:rsidR="000F39D7" w:rsidRPr="00EA7058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3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7%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9C47" w14:textId="77777777" w:rsidR="000F39D7" w:rsidRPr="00EA7058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5%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54B6" w14:textId="77777777" w:rsidR="000F39D7" w:rsidRPr="00EA7058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6%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D34F" w14:textId="77777777" w:rsidR="000F39D7" w:rsidRPr="00EA7058" w:rsidRDefault="000F39D7" w:rsidP="00EA70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6E05" w14:textId="77777777" w:rsidR="000F39D7" w:rsidRPr="00EA7058" w:rsidRDefault="000F39D7" w:rsidP="00EA70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F39D7" w:rsidRPr="00C32951" w14:paraId="16088D91" w14:textId="77777777" w:rsidTr="00EA7058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416D" w14:textId="77777777" w:rsidR="000F39D7" w:rsidRPr="00C32951" w:rsidRDefault="000F39D7" w:rsidP="00EA70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RANGE!A7"/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lipidemia, n (%)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BE21" w14:textId="77777777" w:rsidR="000F39D7" w:rsidRPr="00EA7058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%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AF10" w14:textId="77777777" w:rsidR="000F39D7" w:rsidRPr="00EA7058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%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BFB2" w14:textId="77777777" w:rsidR="000F39D7" w:rsidRPr="00EA7058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%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E30E" w14:textId="77777777" w:rsidR="000F39D7" w:rsidRPr="00EA7058" w:rsidRDefault="000F39D7" w:rsidP="00EA70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96A8" w14:textId="77777777" w:rsidR="000F39D7" w:rsidRPr="00EA7058" w:rsidRDefault="000F39D7" w:rsidP="00EA70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F39D7" w:rsidRPr="00C32951" w14:paraId="7343FF84" w14:textId="77777777" w:rsidTr="00EA705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BA1AE" w14:textId="77777777" w:rsidR="000F39D7" w:rsidRPr="00C32951" w:rsidRDefault="000F39D7" w:rsidP="00EA70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an MOCA test score (SD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67E47" w14:textId="77777777" w:rsidR="000F39D7" w:rsidRPr="00EA7058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,27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7637A" w14:textId="77777777" w:rsidR="000F39D7" w:rsidRPr="00EA7058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,27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0188E" w14:textId="77777777" w:rsidR="000F39D7" w:rsidRPr="00EA7058" w:rsidRDefault="000F39D7" w:rsidP="00EA7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,28</w:t>
            </w:r>
            <w:r w:rsidRPr="00EA70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B0C9A" w14:textId="77777777" w:rsidR="000F39D7" w:rsidRPr="00EA7058" w:rsidRDefault="000F39D7" w:rsidP="00EA70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F4417" w14:textId="77777777" w:rsidR="000F39D7" w:rsidRPr="00EA7058" w:rsidRDefault="000F39D7" w:rsidP="00EA70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3AA8FE03" w14:textId="77777777" w:rsidR="00670B21" w:rsidRDefault="00670B21"/>
    <w:sectPr w:rsidR="00670B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9D7"/>
    <w:rsid w:val="000F39D7"/>
    <w:rsid w:val="0067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E670A"/>
  <w15:chartTrackingRefBased/>
  <w15:docId w15:val="{C2A5ACFA-C26A-4156-9EA7-A94B18D7C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9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3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F39D7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0F39D7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0F39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.</dc:creator>
  <cp:keywords/>
  <dc:description/>
  <cp:lastModifiedBy>user .</cp:lastModifiedBy>
  <cp:revision>1</cp:revision>
  <dcterms:created xsi:type="dcterms:W3CDTF">2023-09-12T06:44:00Z</dcterms:created>
  <dcterms:modified xsi:type="dcterms:W3CDTF">2023-09-12T06:45:00Z</dcterms:modified>
</cp:coreProperties>
</file>